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B4C7C" w14:textId="77777777" w:rsidR="005872D3" w:rsidRPr="00030416" w:rsidRDefault="005872D3" w:rsidP="005872D3">
      <w:pPr>
        <w:rPr>
          <w:b/>
          <w:bCs/>
        </w:rPr>
      </w:pPr>
      <w:r w:rsidRPr="00030416">
        <w:rPr>
          <w:b/>
          <w:bCs/>
        </w:rPr>
        <w:t>Appendix A</w:t>
      </w:r>
    </w:p>
    <w:p w14:paraId="1C31F635" w14:textId="77777777" w:rsidR="005872D3" w:rsidRDefault="005872D3" w:rsidP="005872D3">
      <w:r>
        <w:t>Survey Questions</w:t>
      </w:r>
    </w:p>
    <w:tbl>
      <w:tblPr>
        <w:tblStyle w:val="TableGrid"/>
        <w:tblW w:w="9740" w:type="dxa"/>
        <w:tblLayout w:type="fixed"/>
        <w:tblLook w:val="04A0" w:firstRow="1" w:lastRow="0" w:firstColumn="1" w:lastColumn="0" w:noHBand="0" w:noVBand="1"/>
      </w:tblPr>
      <w:tblGrid>
        <w:gridCol w:w="3072"/>
        <w:gridCol w:w="6668"/>
      </w:tblGrid>
      <w:tr w:rsidR="005872D3" w:rsidRPr="00746C0C" w14:paraId="0A7B5213" w14:textId="77777777" w:rsidTr="00EB53C3">
        <w:trPr>
          <w:trHeight w:val="200"/>
        </w:trPr>
        <w:tc>
          <w:tcPr>
            <w:tcW w:w="3072" w:type="dxa"/>
          </w:tcPr>
          <w:p w14:paraId="43BF1BD5" w14:textId="77777777" w:rsidR="005872D3" w:rsidRPr="00746C0C" w:rsidRDefault="005872D3" w:rsidP="00EB53C3">
            <w:pPr>
              <w:rPr>
                <w:b/>
                <w:bCs/>
                <w:sz w:val="18"/>
                <w:szCs w:val="18"/>
              </w:rPr>
            </w:pPr>
            <w:r w:rsidRPr="00746C0C">
              <w:rPr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6668" w:type="dxa"/>
            <w:shd w:val="clear" w:color="auto" w:fill="808080" w:themeFill="background1" w:themeFillShade="80"/>
          </w:tcPr>
          <w:p w14:paraId="159B8649" w14:textId="77777777" w:rsidR="005872D3" w:rsidRPr="00746C0C" w:rsidRDefault="005872D3" w:rsidP="00EB53C3">
            <w:pPr>
              <w:rPr>
                <w:sz w:val="18"/>
                <w:szCs w:val="18"/>
              </w:rPr>
            </w:pPr>
          </w:p>
        </w:tc>
      </w:tr>
      <w:tr w:rsidR="005872D3" w:rsidRPr="00746C0C" w14:paraId="6F1E5DC8" w14:textId="77777777" w:rsidTr="00EB53C3">
        <w:trPr>
          <w:trHeight w:val="188"/>
        </w:trPr>
        <w:tc>
          <w:tcPr>
            <w:tcW w:w="3072" w:type="dxa"/>
          </w:tcPr>
          <w:p w14:paraId="3808552E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1</w:t>
            </w:r>
          </w:p>
        </w:tc>
        <w:tc>
          <w:tcPr>
            <w:tcW w:w="6668" w:type="dxa"/>
          </w:tcPr>
          <w:p w14:paraId="32B89AFB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lease select your gender identification [Drop down response]</w:t>
            </w:r>
          </w:p>
        </w:tc>
      </w:tr>
      <w:tr w:rsidR="005872D3" w:rsidRPr="00746C0C" w14:paraId="1462FD52" w14:textId="77777777" w:rsidTr="00EB53C3">
        <w:trPr>
          <w:trHeight w:val="1462"/>
        </w:trPr>
        <w:tc>
          <w:tcPr>
            <w:tcW w:w="3072" w:type="dxa"/>
          </w:tcPr>
          <w:p w14:paraId="7B00B03F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2</w:t>
            </w:r>
          </w:p>
        </w:tc>
        <w:tc>
          <w:tcPr>
            <w:tcW w:w="6668" w:type="dxa"/>
          </w:tcPr>
          <w:p w14:paraId="647664FC" w14:textId="77777777" w:rsidR="005872D3" w:rsidRPr="00746C0C" w:rsidRDefault="005872D3" w:rsidP="00EB53C3">
            <w:pPr>
              <w:ind w:left="706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lease select your current level of clinical experience</w:t>
            </w:r>
            <w:r>
              <w:rPr>
                <w:sz w:val="18"/>
                <w:szCs w:val="18"/>
              </w:rPr>
              <w:t>*</w:t>
            </w:r>
          </w:p>
          <w:p w14:paraId="2D0CFA61" w14:textId="77777777" w:rsidR="005872D3" w:rsidRPr="00746C0C" w:rsidRDefault="005872D3" w:rsidP="005872D3">
            <w:pPr>
              <w:pStyle w:val="ListParagraph"/>
              <w:numPr>
                <w:ilvl w:val="0"/>
                <w:numId w:val="2"/>
              </w:numPr>
              <w:spacing w:before="0" w:after="0"/>
              <w:ind w:left="706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Y1 (1</w:t>
            </w:r>
            <w:r w:rsidRPr="00746C0C">
              <w:rPr>
                <w:sz w:val="18"/>
                <w:szCs w:val="18"/>
                <w:vertAlign w:val="superscript"/>
              </w:rPr>
              <w:t>st</w:t>
            </w:r>
            <w:r w:rsidRPr="00746C0C">
              <w:rPr>
                <w:sz w:val="18"/>
                <w:szCs w:val="18"/>
              </w:rPr>
              <w:t xml:space="preserve"> year entry-level physical therapy student)</w:t>
            </w:r>
          </w:p>
          <w:p w14:paraId="65EE251E" w14:textId="77777777" w:rsidR="005872D3" w:rsidRPr="00746C0C" w:rsidRDefault="005872D3" w:rsidP="005872D3">
            <w:pPr>
              <w:pStyle w:val="ListParagraph"/>
              <w:numPr>
                <w:ilvl w:val="0"/>
                <w:numId w:val="2"/>
              </w:numPr>
              <w:spacing w:before="0" w:after="0"/>
              <w:ind w:left="706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Y2 (2nd year entry-level physical therapy student)</w:t>
            </w:r>
          </w:p>
          <w:p w14:paraId="7C12CD7B" w14:textId="77777777" w:rsidR="005872D3" w:rsidRPr="00746C0C" w:rsidRDefault="005872D3" w:rsidP="005872D3">
            <w:pPr>
              <w:pStyle w:val="ListParagraph"/>
              <w:numPr>
                <w:ilvl w:val="0"/>
                <w:numId w:val="2"/>
              </w:numPr>
              <w:spacing w:before="0" w:after="0"/>
              <w:ind w:left="706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Y3 (3rd year entry-level physical therapy student)</w:t>
            </w:r>
          </w:p>
          <w:p w14:paraId="7861E2DD" w14:textId="77777777" w:rsidR="005872D3" w:rsidRPr="00746C0C" w:rsidRDefault="005872D3" w:rsidP="005872D3">
            <w:pPr>
              <w:pStyle w:val="ListParagraph"/>
              <w:numPr>
                <w:ilvl w:val="0"/>
                <w:numId w:val="2"/>
              </w:numPr>
              <w:spacing w:before="0" w:after="0"/>
              <w:ind w:left="706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Resident</w:t>
            </w:r>
          </w:p>
          <w:p w14:paraId="5E4929CD" w14:textId="77777777" w:rsidR="005872D3" w:rsidRPr="00746C0C" w:rsidRDefault="005872D3" w:rsidP="005872D3">
            <w:pPr>
              <w:pStyle w:val="ListParagraph"/>
              <w:numPr>
                <w:ilvl w:val="0"/>
                <w:numId w:val="2"/>
              </w:numPr>
              <w:spacing w:before="0" w:after="0"/>
              <w:ind w:left="706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Fellow-in-Training</w:t>
            </w:r>
          </w:p>
          <w:p w14:paraId="37D57E81" w14:textId="77777777" w:rsidR="005872D3" w:rsidRPr="00746C0C" w:rsidRDefault="005872D3" w:rsidP="005872D3">
            <w:pPr>
              <w:pStyle w:val="ListParagraph"/>
              <w:numPr>
                <w:ilvl w:val="0"/>
                <w:numId w:val="2"/>
              </w:numPr>
              <w:spacing w:before="0" w:after="0"/>
              <w:ind w:left="706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Currently a practicing physical therapist</w:t>
            </w:r>
          </w:p>
        </w:tc>
      </w:tr>
      <w:tr w:rsidR="005872D3" w:rsidRPr="00746C0C" w14:paraId="26ECAA70" w14:textId="77777777" w:rsidTr="00EB53C3">
        <w:trPr>
          <w:trHeight w:val="200"/>
        </w:trPr>
        <w:tc>
          <w:tcPr>
            <w:tcW w:w="3072" w:type="dxa"/>
          </w:tcPr>
          <w:p w14:paraId="349D0031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3</w:t>
            </w:r>
          </w:p>
        </w:tc>
        <w:tc>
          <w:tcPr>
            <w:tcW w:w="6668" w:type="dxa"/>
          </w:tcPr>
          <w:p w14:paraId="061D23A2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Are you a licensed physical therapist [Yes/No]</w:t>
            </w:r>
          </w:p>
        </w:tc>
      </w:tr>
      <w:tr w:rsidR="005872D3" w:rsidRPr="00746C0C" w14:paraId="6C257F95" w14:textId="77777777" w:rsidTr="00EB53C3">
        <w:trPr>
          <w:trHeight w:val="188"/>
        </w:trPr>
        <w:tc>
          <w:tcPr>
            <w:tcW w:w="3072" w:type="dxa"/>
          </w:tcPr>
          <w:p w14:paraId="60534115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4</w:t>
            </w:r>
          </w:p>
        </w:tc>
        <w:tc>
          <w:tcPr>
            <w:tcW w:w="6668" w:type="dxa"/>
          </w:tcPr>
          <w:p w14:paraId="74F4BDE2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To the nearest year, please enter your years of physical therapy experience [Fill-in]</w:t>
            </w:r>
          </w:p>
        </w:tc>
      </w:tr>
      <w:tr w:rsidR="005872D3" w:rsidRPr="00746C0C" w14:paraId="0D8A96EC" w14:textId="77777777" w:rsidTr="00EB53C3">
        <w:trPr>
          <w:trHeight w:val="1675"/>
        </w:trPr>
        <w:tc>
          <w:tcPr>
            <w:tcW w:w="3072" w:type="dxa"/>
          </w:tcPr>
          <w:p w14:paraId="759C7A53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5</w:t>
            </w:r>
          </w:p>
        </w:tc>
        <w:tc>
          <w:tcPr>
            <w:tcW w:w="6668" w:type="dxa"/>
          </w:tcPr>
          <w:p w14:paraId="0F0DC475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lease specify your current practice setting [check all that apply]</w:t>
            </w:r>
          </w:p>
          <w:p w14:paraId="1E366B30" w14:textId="77777777" w:rsidR="005872D3" w:rsidRPr="00746C0C" w:rsidRDefault="005872D3" w:rsidP="005872D3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Inpatient hospital</w:t>
            </w:r>
          </w:p>
          <w:p w14:paraId="28BACA22" w14:textId="77777777" w:rsidR="005872D3" w:rsidRPr="00746C0C" w:rsidRDefault="005872D3" w:rsidP="005872D3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Outpatient hospital</w:t>
            </w:r>
          </w:p>
          <w:p w14:paraId="20E94EF3" w14:textId="77777777" w:rsidR="005872D3" w:rsidRPr="00746C0C" w:rsidRDefault="005872D3" w:rsidP="005872D3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Home health</w:t>
            </w:r>
          </w:p>
          <w:p w14:paraId="31867687" w14:textId="77777777" w:rsidR="005872D3" w:rsidRPr="00746C0C" w:rsidRDefault="005872D3" w:rsidP="005872D3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rivate outpatient</w:t>
            </w:r>
          </w:p>
          <w:p w14:paraId="0E7DE001" w14:textId="77777777" w:rsidR="005872D3" w:rsidRPr="00746C0C" w:rsidRDefault="005872D3" w:rsidP="005872D3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Skilled-nursing facility</w:t>
            </w:r>
          </w:p>
          <w:p w14:paraId="0E073A5E" w14:textId="77777777" w:rsidR="005872D3" w:rsidRPr="00746C0C" w:rsidRDefault="005872D3" w:rsidP="005872D3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Long-term care</w:t>
            </w:r>
          </w:p>
          <w:p w14:paraId="4656DDDF" w14:textId="77777777" w:rsidR="005872D3" w:rsidRPr="00746C0C" w:rsidRDefault="005872D3" w:rsidP="005872D3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Other</w:t>
            </w:r>
          </w:p>
        </w:tc>
      </w:tr>
      <w:tr w:rsidR="005872D3" w:rsidRPr="00746C0C" w14:paraId="41883E2C" w14:textId="77777777" w:rsidTr="00EB53C3">
        <w:trPr>
          <w:trHeight w:val="2075"/>
        </w:trPr>
        <w:tc>
          <w:tcPr>
            <w:tcW w:w="3072" w:type="dxa"/>
          </w:tcPr>
          <w:p w14:paraId="18CC8639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6</w:t>
            </w:r>
          </w:p>
        </w:tc>
        <w:tc>
          <w:tcPr>
            <w:tcW w:w="6668" w:type="dxa"/>
          </w:tcPr>
          <w:p w14:paraId="7945EBCE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lease indicate the following post-graduate training you have completed since finishing PT school [Check all that apply]</w:t>
            </w:r>
          </w:p>
          <w:p w14:paraId="0A743965" w14:textId="77777777" w:rsidR="005872D3" w:rsidRPr="00746C0C" w:rsidRDefault="005872D3" w:rsidP="005872D3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ABPTRFE Board Certification</w:t>
            </w:r>
          </w:p>
          <w:p w14:paraId="27CA9F66" w14:textId="77777777" w:rsidR="005872D3" w:rsidRPr="00746C0C" w:rsidRDefault="005872D3" w:rsidP="005872D3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ABPTRFE Fellowship</w:t>
            </w:r>
          </w:p>
          <w:p w14:paraId="2351DF61" w14:textId="77777777" w:rsidR="005872D3" w:rsidRPr="00746C0C" w:rsidRDefault="005872D3" w:rsidP="005872D3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Current certification program</w:t>
            </w:r>
          </w:p>
          <w:p w14:paraId="16F33F1E" w14:textId="77777777" w:rsidR="005872D3" w:rsidRPr="00746C0C" w:rsidRDefault="005872D3" w:rsidP="005872D3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Current resident or fellow</w:t>
            </w:r>
          </w:p>
          <w:p w14:paraId="0CC92231" w14:textId="77777777" w:rsidR="005872D3" w:rsidRPr="00746C0C" w:rsidRDefault="005872D3" w:rsidP="005872D3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Graduate, physical therapy residency</w:t>
            </w:r>
          </w:p>
          <w:p w14:paraId="1B315F6F" w14:textId="77777777" w:rsidR="005872D3" w:rsidRPr="00746C0C" w:rsidRDefault="005872D3" w:rsidP="005872D3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Graduate, physical therapy fellowship</w:t>
            </w:r>
          </w:p>
          <w:p w14:paraId="5026F08D" w14:textId="77777777" w:rsidR="005872D3" w:rsidRPr="00746C0C" w:rsidRDefault="005872D3" w:rsidP="005872D3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Non-residency/fellowship specialty certification (e.g., MTC, TPDN)</w:t>
            </w:r>
          </w:p>
          <w:p w14:paraId="00E73927" w14:textId="77777777" w:rsidR="005872D3" w:rsidRPr="00746C0C" w:rsidRDefault="005872D3" w:rsidP="005872D3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ost-graduate academic program (e.g., DSc, PhD)</w:t>
            </w:r>
          </w:p>
        </w:tc>
      </w:tr>
      <w:tr w:rsidR="005872D3" w:rsidRPr="00746C0C" w14:paraId="5F0CFE7F" w14:textId="77777777" w:rsidTr="00EB53C3">
        <w:trPr>
          <w:trHeight w:val="400"/>
        </w:trPr>
        <w:tc>
          <w:tcPr>
            <w:tcW w:w="3072" w:type="dxa"/>
          </w:tcPr>
          <w:p w14:paraId="22C5EFE2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7</w:t>
            </w:r>
          </w:p>
        </w:tc>
        <w:tc>
          <w:tcPr>
            <w:tcW w:w="6668" w:type="dxa"/>
          </w:tcPr>
          <w:p w14:paraId="1E908480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lease indicate your perceived ability on the sliding scale [Sliding scale]</w:t>
            </w:r>
          </w:p>
          <w:p w14:paraId="2937DC59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0: Beginner                 50: Novice                        100: Expert</w:t>
            </w:r>
          </w:p>
        </w:tc>
      </w:tr>
      <w:tr w:rsidR="005872D3" w:rsidRPr="00746C0C" w14:paraId="1DA9182B" w14:textId="77777777" w:rsidTr="00EB53C3">
        <w:trPr>
          <w:trHeight w:val="200"/>
        </w:trPr>
        <w:tc>
          <w:tcPr>
            <w:tcW w:w="3072" w:type="dxa"/>
          </w:tcPr>
          <w:p w14:paraId="108C48DF" w14:textId="77777777" w:rsidR="005872D3" w:rsidRPr="00746C0C" w:rsidRDefault="005872D3" w:rsidP="00EB53C3">
            <w:pPr>
              <w:rPr>
                <w:b/>
                <w:bCs/>
                <w:sz w:val="18"/>
                <w:szCs w:val="18"/>
              </w:rPr>
            </w:pPr>
            <w:r w:rsidRPr="00746C0C">
              <w:rPr>
                <w:b/>
                <w:bCs/>
                <w:sz w:val="18"/>
                <w:szCs w:val="18"/>
              </w:rPr>
              <w:t xml:space="preserve">Assessment of Recording </w:t>
            </w:r>
          </w:p>
        </w:tc>
        <w:tc>
          <w:tcPr>
            <w:tcW w:w="6668" w:type="dxa"/>
            <w:shd w:val="clear" w:color="auto" w:fill="808080" w:themeFill="background1" w:themeFillShade="80"/>
          </w:tcPr>
          <w:p w14:paraId="70D45AB7" w14:textId="77777777" w:rsidR="005872D3" w:rsidRPr="00746C0C" w:rsidRDefault="005872D3" w:rsidP="00EB53C3">
            <w:pPr>
              <w:rPr>
                <w:sz w:val="18"/>
                <w:szCs w:val="18"/>
              </w:rPr>
            </w:pPr>
          </w:p>
        </w:tc>
      </w:tr>
      <w:tr w:rsidR="005872D3" w:rsidRPr="00746C0C" w14:paraId="37759378" w14:textId="77777777" w:rsidTr="00EB53C3">
        <w:trPr>
          <w:trHeight w:val="589"/>
        </w:trPr>
        <w:tc>
          <w:tcPr>
            <w:tcW w:w="3072" w:type="dxa"/>
          </w:tcPr>
          <w:p w14:paraId="7B10DC7E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8</w:t>
            </w:r>
          </w:p>
        </w:tc>
        <w:tc>
          <w:tcPr>
            <w:tcW w:w="6668" w:type="dxa"/>
          </w:tcPr>
          <w:p w14:paraId="50E7DACA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How would you rate the physical therapist’s performance in the recording? [Sliding scale]</w:t>
            </w:r>
          </w:p>
          <w:p w14:paraId="69C14B60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0: Beginner                 50: Novice                        100: Expert</w:t>
            </w:r>
          </w:p>
        </w:tc>
      </w:tr>
      <w:tr w:rsidR="005872D3" w:rsidRPr="00746C0C" w14:paraId="5573EE73" w14:textId="77777777" w:rsidTr="00EB53C3">
        <w:trPr>
          <w:trHeight w:val="188"/>
        </w:trPr>
        <w:tc>
          <w:tcPr>
            <w:tcW w:w="3072" w:type="dxa"/>
          </w:tcPr>
          <w:p w14:paraId="34A72428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9</w:t>
            </w:r>
          </w:p>
        </w:tc>
        <w:tc>
          <w:tcPr>
            <w:tcW w:w="6668" w:type="dxa"/>
          </w:tcPr>
          <w:p w14:paraId="0B22E9E7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What did the physical therapist do well in the encounter?  [Text box]</w:t>
            </w:r>
          </w:p>
        </w:tc>
      </w:tr>
      <w:tr w:rsidR="005872D3" w:rsidRPr="00746C0C" w14:paraId="0D95BE15" w14:textId="77777777" w:rsidTr="00EB53C3">
        <w:trPr>
          <w:trHeight w:val="400"/>
        </w:trPr>
        <w:tc>
          <w:tcPr>
            <w:tcW w:w="3072" w:type="dxa"/>
          </w:tcPr>
          <w:p w14:paraId="5B8FA012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10</w:t>
            </w:r>
          </w:p>
        </w:tc>
        <w:tc>
          <w:tcPr>
            <w:tcW w:w="6668" w:type="dxa"/>
          </w:tcPr>
          <w:p w14:paraId="2FFCBAC4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From your perspective, what do you think the physical therapist in the encounter should have done differently? [Text box]</w:t>
            </w:r>
          </w:p>
        </w:tc>
      </w:tr>
      <w:tr w:rsidR="005872D3" w:rsidRPr="00746C0C" w14:paraId="443997BD" w14:textId="77777777" w:rsidTr="00EB53C3">
        <w:trPr>
          <w:trHeight w:val="388"/>
        </w:trPr>
        <w:tc>
          <w:tcPr>
            <w:tcW w:w="3072" w:type="dxa"/>
          </w:tcPr>
          <w:p w14:paraId="44A9ED0B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Question </w:t>
            </w:r>
            <w:r w:rsidRPr="00746C0C">
              <w:rPr>
                <w:sz w:val="18"/>
                <w:szCs w:val="18"/>
              </w:rPr>
              <w:t>11</w:t>
            </w:r>
          </w:p>
        </w:tc>
        <w:tc>
          <w:tcPr>
            <w:tcW w:w="6668" w:type="dxa"/>
          </w:tcPr>
          <w:p w14:paraId="45F7886D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 xml:space="preserve">If you were the physical therapist in the scenario and had 20 minutes remaining in the session, what would you do to manage this patient? </w:t>
            </w:r>
          </w:p>
        </w:tc>
      </w:tr>
      <w:tr w:rsidR="005872D3" w:rsidRPr="00746C0C" w14:paraId="481DF1AC" w14:textId="77777777" w:rsidTr="00EB53C3">
        <w:trPr>
          <w:trHeight w:val="400"/>
        </w:trPr>
        <w:tc>
          <w:tcPr>
            <w:tcW w:w="3072" w:type="dxa"/>
          </w:tcPr>
          <w:p w14:paraId="707EF4D7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12</w:t>
            </w:r>
          </w:p>
        </w:tc>
        <w:tc>
          <w:tcPr>
            <w:tcW w:w="6668" w:type="dxa"/>
          </w:tcPr>
          <w:p w14:paraId="5183CB60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Based on the encounter in the recording, which of the following would you do next [Drop down: Treat, Treat &amp; Refer, Refer]</w:t>
            </w:r>
          </w:p>
        </w:tc>
      </w:tr>
      <w:tr w:rsidR="005872D3" w:rsidRPr="00746C0C" w14:paraId="7D4D2300" w14:textId="77777777" w:rsidTr="00EB53C3">
        <w:trPr>
          <w:trHeight w:val="188"/>
        </w:trPr>
        <w:tc>
          <w:tcPr>
            <w:tcW w:w="3072" w:type="dxa"/>
          </w:tcPr>
          <w:p w14:paraId="3FCD3E7B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13</w:t>
            </w:r>
          </w:p>
        </w:tc>
        <w:tc>
          <w:tcPr>
            <w:tcW w:w="6668" w:type="dxa"/>
          </w:tcPr>
          <w:p w14:paraId="3FE2DD35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 xml:space="preserve">If you selected “Treat &amp; Refer” or “Refer” what is your concern? </w:t>
            </w:r>
          </w:p>
        </w:tc>
      </w:tr>
      <w:tr w:rsidR="005872D3" w:rsidRPr="00746C0C" w14:paraId="407E984A" w14:textId="77777777" w:rsidTr="00EB53C3">
        <w:trPr>
          <w:trHeight w:val="154"/>
        </w:trPr>
        <w:tc>
          <w:tcPr>
            <w:tcW w:w="3072" w:type="dxa"/>
          </w:tcPr>
          <w:p w14:paraId="1344B4A8" w14:textId="77777777" w:rsidR="005872D3" w:rsidRPr="00746C0C" w:rsidRDefault="005872D3" w:rsidP="00EB53C3">
            <w:pPr>
              <w:rPr>
                <w:b/>
                <w:bCs/>
                <w:sz w:val="18"/>
                <w:szCs w:val="18"/>
              </w:rPr>
            </w:pPr>
            <w:r w:rsidRPr="00746C0C">
              <w:rPr>
                <w:b/>
                <w:bCs/>
                <w:sz w:val="18"/>
                <w:szCs w:val="18"/>
              </w:rPr>
              <w:t>Process of Review</w:t>
            </w:r>
          </w:p>
        </w:tc>
        <w:tc>
          <w:tcPr>
            <w:tcW w:w="6668" w:type="dxa"/>
            <w:shd w:val="clear" w:color="auto" w:fill="808080" w:themeFill="background1" w:themeFillShade="80"/>
          </w:tcPr>
          <w:p w14:paraId="4DD35C09" w14:textId="77777777" w:rsidR="005872D3" w:rsidRPr="00746C0C" w:rsidRDefault="005872D3" w:rsidP="00EB53C3">
            <w:pPr>
              <w:rPr>
                <w:sz w:val="18"/>
                <w:szCs w:val="18"/>
              </w:rPr>
            </w:pPr>
          </w:p>
        </w:tc>
      </w:tr>
      <w:tr w:rsidR="005872D3" w:rsidRPr="00746C0C" w14:paraId="4CE7B4B2" w14:textId="77777777" w:rsidTr="00EB53C3">
        <w:trPr>
          <w:trHeight w:val="388"/>
        </w:trPr>
        <w:tc>
          <w:tcPr>
            <w:tcW w:w="3072" w:type="dxa"/>
          </w:tcPr>
          <w:p w14:paraId="53A5329D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14</w:t>
            </w:r>
          </w:p>
        </w:tc>
        <w:tc>
          <w:tcPr>
            <w:tcW w:w="6668" w:type="dxa"/>
          </w:tcPr>
          <w:p w14:paraId="039381D0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b/>
                <w:bCs/>
                <w:sz w:val="18"/>
                <w:szCs w:val="18"/>
              </w:rPr>
              <w:t>I remained entirely focused on the recording as I reviewed it</w:t>
            </w:r>
            <w:r w:rsidRPr="00746C0C">
              <w:rPr>
                <w:sz w:val="18"/>
                <w:szCs w:val="18"/>
              </w:rPr>
              <w:t xml:space="preserve"> [Drop down: Strongly agree, Agree, Neutral, Disagree, Strongly disagree]</w:t>
            </w:r>
          </w:p>
        </w:tc>
      </w:tr>
      <w:tr w:rsidR="005872D3" w:rsidRPr="00746C0C" w14:paraId="12A30401" w14:textId="77777777" w:rsidTr="00EB53C3">
        <w:trPr>
          <w:trHeight w:val="400"/>
        </w:trPr>
        <w:tc>
          <w:tcPr>
            <w:tcW w:w="3072" w:type="dxa"/>
          </w:tcPr>
          <w:p w14:paraId="700BE9FA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15</w:t>
            </w:r>
          </w:p>
        </w:tc>
        <w:tc>
          <w:tcPr>
            <w:tcW w:w="6668" w:type="dxa"/>
          </w:tcPr>
          <w:p w14:paraId="141C0972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b/>
                <w:bCs/>
                <w:sz w:val="18"/>
                <w:szCs w:val="18"/>
              </w:rPr>
              <w:t>At the time of reviewing the recording I would describe my mindset as:</w:t>
            </w:r>
            <w:r w:rsidRPr="00746C0C">
              <w:rPr>
                <w:sz w:val="18"/>
                <w:szCs w:val="18"/>
              </w:rPr>
              <w:t xml:space="preserve"> [Drop down: Positive, Neutral, Negative]</w:t>
            </w:r>
          </w:p>
        </w:tc>
      </w:tr>
      <w:tr w:rsidR="005872D3" w:rsidRPr="00746C0C" w14:paraId="6E36D8DA" w14:textId="77777777" w:rsidTr="00EB53C3">
        <w:trPr>
          <w:trHeight w:val="1462"/>
        </w:trPr>
        <w:tc>
          <w:tcPr>
            <w:tcW w:w="3072" w:type="dxa"/>
          </w:tcPr>
          <w:p w14:paraId="12DD4693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16</w:t>
            </w:r>
          </w:p>
        </w:tc>
        <w:tc>
          <w:tcPr>
            <w:tcW w:w="6668" w:type="dxa"/>
          </w:tcPr>
          <w:p w14:paraId="4DE92F52" w14:textId="77777777" w:rsidR="005872D3" w:rsidRPr="00746C0C" w:rsidRDefault="005872D3" w:rsidP="00EB53C3">
            <w:pPr>
              <w:rPr>
                <w:b/>
                <w:bCs/>
                <w:sz w:val="18"/>
                <w:szCs w:val="18"/>
              </w:rPr>
            </w:pPr>
            <w:r w:rsidRPr="00746C0C">
              <w:rPr>
                <w:b/>
                <w:bCs/>
                <w:sz w:val="18"/>
                <w:szCs w:val="18"/>
              </w:rPr>
              <w:t>As I reviewed the recording, I performed the following [Click all that apply]</w:t>
            </w:r>
          </w:p>
          <w:p w14:paraId="05C9464B" w14:textId="77777777" w:rsidR="005872D3" w:rsidRPr="00746C0C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Fast forwarded</w:t>
            </w:r>
          </w:p>
          <w:p w14:paraId="159A5522" w14:textId="77777777" w:rsidR="005872D3" w:rsidRPr="00746C0C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layed at fast speed</w:t>
            </w:r>
          </w:p>
          <w:p w14:paraId="5CC0C16E" w14:textId="77777777" w:rsidR="005872D3" w:rsidRPr="00746C0C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Paused</w:t>
            </w:r>
          </w:p>
          <w:p w14:paraId="69C98F1F" w14:textId="77777777" w:rsidR="005872D3" w:rsidRPr="00746C0C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Reviewed other websites</w:t>
            </w:r>
          </w:p>
          <w:p w14:paraId="74848342" w14:textId="77777777" w:rsidR="005872D3" w:rsidRPr="00746C0C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Text messaged</w:t>
            </w:r>
          </w:p>
          <w:p w14:paraId="1AAC6381" w14:textId="77777777" w:rsidR="005872D3" w:rsidRPr="00746C0C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Took notes</w:t>
            </w:r>
          </w:p>
          <w:p w14:paraId="62720E53" w14:textId="77777777" w:rsidR="005872D3" w:rsidRPr="00746C0C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Listened to music</w:t>
            </w:r>
          </w:p>
          <w:p w14:paraId="4C9C6469" w14:textId="77777777" w:rsidR="005872D3" w:rsidRPr="00746C0C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Watched television, movies or other videos</w:t>
            </w:r>
          </w:p>
          <w:p w14:paraId="26C4FD51" w14:textId="77777777" w:rsidR="005872D3" w:rsidRPr="006E340A" w:rsidRDefault="005872D3" w:rsidP="005872D3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None of the above</w:t>
            </w:r>
          </w:p>
        </w:tc>
      </w:tr>
      <w:tr w:rsidR="005872D3" w:rsidRPr="00746C0C" w14:paraId="481B7B0E" w14:textId="77777777" w:rsidTr="00EB53C3">
        <w:trPr>
          <w:trHeight w:val="790"/>
        </w:trPr>
        <w:tc>
          <w:tcPr>
            <w:tcW w:w="3072" w:type="dxa"/>
          </w:tcPr>
          <w:p w14:paraId="492A0786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 </w:t>
            </w:r>
            <w:r w:rsidRPr="00746C0C">
              <w:rPr>
                <w:sz w:val="18"/>
                <w:szCs w:val="18"/>
              </w:rPr>
              <w:t>17</w:t>
            </w:r>
          </w:p>
        </w:tc>
        <w:tc>
          <w:tcPr>
            <w:tcW w:w="6668" w:type="dxa"/>
          </w:tcPr>
          <w:p w14:paraId="6C6F81E9" w14:textId="77777777" w:rsidR="005872D3" w:rsidRPr="00746C0C" w:rsidRDefault="005872D3" w:rsidP="00EB53C3">
            <w:pPr>
              <w:rPr>
                <w:b/>
                <w:bCs/>
                <w:sz w:val="18"/>
                <w:szCs w:val="18"/>
              </w:rPr>
            </w:pPr>
            <w:r w:rsidRPr="00746C0C">
              <w:rPr>
                <w:b/>
                <w:bCs/>
                <w:sz w:val="18"/>
                <w:szCs w:val="18"/>
              </w:rPr>
              <w:t>Please rate the level of agreement with the following statement:</w:t>
            </w:r>
          </w:p>
          <w:p w14:paraId="0CD7A682" w14:textId="77777777" w:rsidR="005872D3" w:rsidRPr="00746C0C" w:rsidRDefault="005872D3" w:rsidP="00EB53C3">
            <w:pPr>
              <w:rPr>
                <w:sz w:val="18"/>
                <w:szCs w:val="18"/>
              </w:rPr>
            </w:pPr>
            <w:r w:rsidRPr="00746C0C">
              <w:rPr>
                <w:sz w:val="18"/>
                <w:szCs w:val="18"/>
              </w:rPr>
              <w:t>Review of this digital recording was a useful tool in reflecting on my own professional ability and development. [Drop down selection: Strongly agree, Agree, Neutral, Disagree, Strongly disagree]</w:t>
            </w:r>
          </w:p>
        </w:tc>
      </w:tr>
    </w:tbl>
    <w:p w14:paraId="614C99E8" w14:textId="77777777" w:rsidR="005872D3" w:rsidRPr="008717CA" w:rsidRDefault="005872D3" w:rsidP="005872D3">
      <w:pPr>
        <w:rPr>
          <w:sz w:val="20"/>
          <w:szCs w:val="20"/>
        </w:rPr>
      </w:pPr>
      <w:r w:rsidRPr="00605C41">
        <w:rPr>
          <w:sz w:val="20"/>
          <w:szCs w:val="20"/>
        </w:rPr>
        <w:t>*=indicates “skip-logic” to question 6 if response was “PY1, PY2, PY3”</w:t>
      </w:r>
      <w:r w:rsidRPr="008717CA">
        <w:rPr>
          <w:sz w:val="20"/>
          <w:szCs w:val="20"/>
        </w:rPr>
        <w:t xml:space="preserve"> </w:t>
      </w:r>
    </w:p>
    <w:p w14:paraId="1933B3EE" w14:textId="77777777" w:rsidR="002217A9" w:rsidRDefault="002217A9"/>
    <w:sectPr w:rsidR="002217A9" w:rsidSect="005872D3">
      <w:pgSz w:w="12240" w:h="15840"/>
      <w:pgMar w:top="547" w:right="1296" w:bottom="792" w:left="1296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05AD4"/>
    <w:multiLevelType w:val="hybridMultilevel"/>
    <w:tmpl w:val="89C03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CF3C95"/>
    <w:multiLevelType w:val="hybridMultilevel"/>
    <w:tmpl w:val="E6A6E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9B45FC"/>
    <w:multiLevelType w:val="hybridMultilevel"/>
    <w:tmpl w:val="35C4F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BE5F88"/>
    <w:multiLevelType w:val="hybridMultilevel"/>
    <w:tmpl w:val="6F8240A6"/>
    <w:lvl w:ilvl="0" w:tplc="04090001">
      <w:start w:val="1"/>
      <w:numFmt w:val="bullet"/>
      <w:lvlText w:val=""/>
      <w:lvlJc w:val="left"/>
      <w:pPr>
        <w:ind w:left="222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83" w:hanging="360"/>
      </w:pPr>
      <w:rPr>
        <w:rFonts w:ascii="Wingdings" w:hAnsi="Wingdings" w:hint="default"/>
      </w:rPr>
    </w:lvl>
  </w:abstractNum>
  <w:num w:numId="1" w16cid:durableId="31422143">
    <w:abstractNumId w:val="1"/>
  </w:num>
  <w:num w:numId="2" w16cid:durableId="614795941">
    <w:abstractNumId w:val="3"/>
  </w:num>
  <w:num w:numId="3" w16cid:durableId="1158882320">
    <w:abstractNumId w:val="0"/>
  </w:num>
  <w:num w:numId="4" w16cid:durableId="17765164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D3"/>
    <w:rsid w:val="00013E97"/>
    <w:rsid w:val="000272BE"/>
    <w:rsid w:val="000272FA"/>
    <w:rsid w:val="000369A7"/>
    <w:rsid w:val="00037283"/>
    <w:rsid w:val="0006778E"/>
    <w:rsid w:val="00073E26"/>
    <w:rsid w:val="00083077"/>
    <w:rsid w:val="00095CA0"/>
    <w:rsid w:val="000A25AB"/>
    <w:rsid w:val="000C0CB3"/>
    <w:rsid w:val="000D1772"/>
    <w:rsid w:val="000E0613"/>
    <w:rsid w:val="000E591D"/>
    <w:rsid w:val="000E7228"/>
    <w:rsid w:val="000F5967"/>
    <w:rsid w:val="00100B22"/>
    <w:rsid w:val="001100E0"/>
    <w:rsid w:val="00110AD5"/>
    <w:rsid w:val="00110E42"/>
    <w:rsid w:val="001144AD"/>
    <w:rsid w:val="00120460"/>
    <w:rsid w:val="00123503"/>
    <w:rsid w:val="00130359"/>
    <w:rsid w:val="001363BA"/>
    <w:rsid w:val="001375FC"/>
    <w:rsid w:val="00144AB9"/>
    <w:rsid w:val="001450CC"/>
    <w:rsid w:val="00145674"/>
    <w:rsid w:val="0015287C"/>
    <w:rsid w:val="00155415"/>
    <w:rsid w:val="0016505D"/>
    <w:rsid w:val="0016782C"/>
    <w:rsid w:val="00167D09"/>
    <w:rsid w:val="001931AF"/>
    <w:rsid w:val="00194E07"/>
    <w:rsid w:val="001A5342"/>
    <w:rsid w:val="001B1FAE"/>
    <w:rsid w:val="001B2486"/>
    <w:rsid w:val="001B7ABA"/>
    <w:rsid w:val="001C450F"/>
    <w:rsid w:val="001C5289"/>
    <w:rsid w:val="001D7A22"/>
    <w:rsid w:val="001E2212"/>
    <w:rsid w:val="001E2BBB"/>
    <w:rsid w:val="00201A9B"/>
    <w:rsid w:val="00205C2B"/>
    <w:rsid w:val="00210D6B"/>
    <w:rsid w:val="00220F6E"/>
    <w:rsid w:val="002217A9"/>
    <w:rsid w:val="002300C0"/>
    <w:rsid w:val="00252F0E"/>
    <w:rsid w:val="00253C3C"/>
    <w:rsid w:val="00262206"/>
    <w:rsid w:val="002673F7"/>
    <w:rsid w:val="002703C4"/>
    <w:rsid w:val="00282B57"/>
    <w:rsid w:val="002858C8"/>
    <w:rsid w:val="002949AA"/>
    <w:rsid w:val="002B242A"/>
    <w:rsid w:val="002B2F92"/>
    <w:rsid w:val="002C050F"/>
    <w:rsid w:val="002E3D33"/>
    <w:rsid w:val="00302641"/>
    <w:rsid w:val="0030401D"/>
    <w:rsid w:val="00315850"/>
    <w:rsid w:val="003222E4"/>
    <w:rsid w:val="00327272"/>
    <w:rsid w:val="0033523C"/>
    <w:rsid w:val="003367BB"/>
    <w:rsid w:val="003406D5"/>
    <w:rsid w:val="0034117D"/>
    <w:rsid w:val="003467B2"/>
    <w:rsid w:val="00347C19"/>
    <w:rsid w:val="00350665"/>
    <w:rsid w:val="00350A0F"/>
    <w:rsid w:val="00352398"/>
    <w:rsid w:val="00354620"/>
    <w:rsid w:val="00357F6B"/>
    <w:rsid w:val="003666BC"/>
    <w:rsid w:val="00373ED8"/>
    <w:rsid w:val="003754A6"/>
    <w:rsid w:val="0037637E"/>
    <w:rsid w:val="00377FA0"/>
    <w:rsid w:val="00383DEF"/>
    <w:rsid w:val="00384A24"/>
    <w:rsid w:val="003909DF"/>
    <w:rsid w:val="00392E83"/>
    <w:rsid w:val="00392FCB"/>
    <w:rsid w:val="00394788"/>
    <w:rsid w:val="003A5C4C"/>
    <w:rsid w:val="003A5D1B"/>
    <w:rsid w:val="003A6DDB"/>
    <w:rsid w:val="003B09EA"/>
    <w:rsid w:val="003C1443"/>
    <w:rsid w:val="003D3E55"/>
    <w:rsid w:val="003D3FC2"/>
    <w:rsid w:val="003D4770"/>
    <w:rsid w:val="003D6BC3"/>
    <w:rsid w:val="003E40EE"/>
    <w:rsid w:val="003E6A9A"/>
    <w:rsid w:val="003F1935"/>
    <w:rsid w:val="003F4D3B"/>
    <w:rsid w:val="00406210"/>
    <w:rsid w:val="0041330A"/>
    <w:rsid w:val="004175B1"/>
    <w:rsid w:val="00430898"/>
    <w:rsid w:val="00431C13"/>
    <w:rsid w:val="00433DFF"/>
    <w:rsid w:val="00445448"/>
    <w:rsid w:val="0046314E"/>
    <w:rsid w:val="004667FF"/>
    <w:rsid w:val="00467282"/>
    <w:rsid w:val="00467FE8"/>
    <w:rsid w:val="00470688"/>
    <w:rsid w:val="004862DD"/>
    <w:rsid w:val="0049063A"/>
    <w:rsid w:val="0049593F"/>
    <w:rsid w:val="004B553C"/>
    <w:rsid w:val="004D4277"/>
    <w:rsid w:val="004D60F6"/>
    <w:rsid w:val="004E0E7D"/>
    <w:rsid w:val="004E2953"/>
    <w:rsid w:val="004E765D"/>
    <w:rsid w:val="004F259F"/>
    <w:rsid w:val="004F2746"/>
    <w:rsid w:val="00500E83"/>
    <w:rsid w:val="005200C8"/>
    <w:rsid w:val="00521E88"/>
    <w:rsid w:val="00530924"/>
    <w:rsid w:val="005440B4"/>
    <w:rsid w:val="00545827"/>
    <w:rsid w:val="00562EA1"/>
    <w:rsid w:val="00563166"/>
    <w:rsid w:val="005705F0"/>
    <w:rsid w:val="00582DB5"/>
    <w:rsid w:val="005834E5"/>
    <w:rsid w:val="005872D3"/>
    <w:rsid w:val="0059527C"/>
    <w:rsid w:val="00596C0F"/>
    <w:rsid w:val="005A46F5"/>
    <w:rsid w:val="005B628C"/>
    <w:rsid w:val="005B7406"/>
    <w:rsid w:val="005C04B0"/>
    <w:rsid w:val="005C12CC"/>
    <w:rsid w:val="005C216D"/>
    <w:rsid w:val="005C3695"/>
    <w:rsid w:val="005C4321"/>
    <w:rsid w:val="005C4768"/>
    <w:rsid w:val="005C5D9E"/>
    <w:rsid w:val="005E3AE3"/>
    <w:rsid w:val="005E47E2"/>
    <w:rsid w:val="005F5F89"/>
    <w:rsid w:val="006050A9"/>
    <w:rsid w:val="00607AC4"/>
    <w:rsid w:val="0061086F"/>
    <w:rsid w:val="00614C22"/>
    <w:rsid w:val="006169E5"/>
    <w:rsid w:val="006217CB"/>
    <w:rsid w:val="006263B7"/>
    <w:rsid w:val="00642FA9"/>
    <w:rsid w:val="00643F37"/>
    <w:rsid w:val="00647FAA"/>
    <w:rsid w:val="00650F1E"/>
    <w:rsid w:val="006703B0"/>
    <w:rsid w:val="00670AB8"/>
    <w:rsid w:val="006767AD"/>
    <w:rsid w:val="00677E3D"/>
    <w:rsid w:val="00695627"/>
    <w:rsid w:val="00697C38"/>
    <w:rsid w:val="006A1E93"/>
    <w:rsid w:val="006B1671"/>
    <w:rsid w:val="006D44C5"/>
    <w:rsid w:val="006E71E8"/>
    <w:rsid w:val="006F37CF"/>
    <w:rsid w:val="0070004A"/>
    <w:rsid w:val="00703341"/>
    <w:rsid w:val="007048FE"/>
    <w:rsid w:val="00712CC9"/>
    <w:rsid w:val="00712EE3"/>
    <w:rsid w:val="00727C3B"/>
    <w:rsid w:val="007304B4"/>
    <w:rsid w:val="00731EBA"/>
    <w:rsid w:val="00736C73"/>
    <w:rsid w:val="00740007"/>
    <w:rsid w:val="00754A71"/>
    <w:rsid w:val="00754EA0"/>
    <w:rsid w:val="0075507E"/>
    <w:rsid w:val="00764948"/>
    <w:rsid w:val="00766760"/>
    <w:rsid w:val="00772A95"/>
    <w:rsid w:val="007747B8"/>
    <w:rsid w:val="00792F69"/>
    <w:rsid w:val="00795DF6"/>
    <w:rsid w:val="007B1A43"/>
    <w:rsid w:val="007C3842"/>
    <w:rsid w:val="007C5759"/>
    <w:rsid w:val="007C6AAE"/>
    <w:rsid w:val="007C7A39"/>
    <w:rsid w:val="007D0EDF"/>
    <w:rsid w:val="007E2679"/>
    <w:rsid w:val="007E2A9D"/>
    <w:rsid w:val="007E4BFA"/>
    <w:rsid w:val="007E55B6"/>
    <w:rsid w:val="007E5E56"/>
    <w:rsid w:val="007E7188"/>
    <w:rsid w:val="00801A69"/>
    <w:rsid w:val="00806FC6"/>
    <w:rsid w:val="00820BC1"/>
    <w:rsid w:val="008258D7"/>
    <w:rsid w:val="00825C97"/>
    <w:rsid w:val="00830765"/>
    <w:rsid w:val="0083309C"/>
    <w:rsid w:val="008368B9"/>
    <w:rsid w:val="0083755A"/>
    <w:rsid w:val="008447D0"/>
    <w:rsid w:val="00855DC8"/>
    <w:rsid w:val="008770BD"/>
    <w:rsid w:val="008800B0"/>
    <w:rsid w:val="008925FD"/>
    <w:rsid w:val="008969AB"/>
    <w:rsid w:val="008A5F13"/>
    <w:rsid w:val="008A6919"/>
    <w:rsid w:val="008A6945"/>
    <w:rsid w:val="008C013C"/>
    <w:rsid w:val="008D1121"/>
    <w:rsid w:val="008D71EC"/>
    <w:rsid w:val="008E029F"/>
    <w:rsid w:val="008E123E"/>
    <w:rsid w:val="008F38C0"/>
    <w:rsid w:val="008F5359"/>
    <w:rsid w:val="009002DB"/>
    <w:rsid w:val="0090487A"/>
    <w:rsid w:val="00905226"/>
    <w:rsid w:val="0091504A"/>
    <w:rsid w:val="00916D5A"/>
    <w:rsid w:val="009172AD"/>
    <w:rsid w:val="009179DD"/>
    <w:rsid w:val="00920FCA"/>
    <w:rsid w:val="00921193"/>
    <w:rsid w:val="009229E2"/>
    <w:rsid w:val="009300DE"/>
    <w:rsid w:val="00931B26"/>
    <w:rsid w:val="0093351D"/>
    <w:rsid w:val="00941658"/>
    <w:rsid w:val="009466EB"/>
    <w:rsid w:val="009520F4"/>
    <w:rsid w:val="009627BB"/>
    <w:rsid w:val="0096600A"/>
    <w:rsid w:val="00980B4B"/>
    <w:rsid w:val="00987E83"/>
    <w:rsid w:val="009A434F"/>
    <w:rsid w:val="009C1474"/>
    <w:rsid w:val="009C1E9C"/>
    <w:rsid w:val="009C4639"/>
    <w:rsid w:val="009D4751"/>
    <w:rsid w:val="009F4B59"/>
    <w:rsid w:val="009F4C65"/>
    <w:rsid w:val="00A06696"/>
    <w:rsid w:val="00A12CE2"/>
    <w:rsid w:val="00A13791"/>
    <w:rsid w:val="00A21753"/>
    <w:rsid w:val="00A22C42"/>
    <w:rsid w:val="00A26883"/>
    <w:rsid w:val="00A3165B"/>
    <w:rsid w:val="00A45F9D"/>
    <w:rsid w:val="00A45FB0"/>
    <w:rsid w:val="00A50555"/>
    <w:rsid w:val="00A5735B"/>
    <w:rsid w:val="00A6031F"/>
    <w:rsid w:val="00A61228"/>
    <w:rsid w:val="00A62FBC"/>
    <w:rsid w:val="00A635D6"/>
    <w:rsid w:val="00A65943"/>
    <w:rsid w:val="00A67F5C"/>
    <w:rsid w:val="00A722D9"/>
    <w:rsid w:val="00A73660"/>
    <w:rsid w:val="00A745F0"/>
    <w:rsid w:val="00A76A5B"/>
    <w:rsid w:val="00A86801"/>
    <w:rsid w:val="00A87CDD"/>
    <w:rsid w:val="00A95985"/>
    <w:rsid w:val="00AA1BEA"/>
    <w:rsid w:val="00AA2109"/>
    <w:rsid w:val="00AA5F3E"/>
    <w:rsid w:val="00AB04ED"/>
    <w:rsid w:val="00AB1BF6"/>
    <w:rsid w:val="00AB1D0B"/>
    <w:rsid w:val="00AB4713"/>
    <w:rsid w:val="00AB4C06"/>
    <w:rsid w:val="00AB5927"/>
    <w:rsid w:val="00AB6BC4"/>
    <w:rsid w:val="00AC386D"/>
    <w:rsid w:val="00AC3C5F"/>
    <w:rsid w:val="00AC5433"/>
    <w:rsid w:val="00AC62A2"/>
    <w:rsid w:val="00AD1E0E"/>
    <w:rsid w:val="00AE2ABC"/>
    <w:rsid w:val="00AE2B88"/>
    <w:rsid w:val="00AF3C8D"/>
    <w:rsid w:val="00AF5EB9"/>
    <w:rsid w:val="00AF78DE"/>
    <w:rsid w:val="00B0082F"/>
    <w:rsid w:val="00B10AD3"/>
    <w:rsid w:val="00B16AC7"/>
    <w:rsid w:val="00B17E01"/>
    <w:rsid w:val="00B237E4"/>
    <w:rsid w:val="00B249FC"/>
    <w:rsid w:val="00B2501B"/>
    <w:rsid w:val="00B3301F"/>
    <w:rsid w:val="00B3587D"/>
    <w:rsid w:val="00B43569"/>
    <w:rsid w:val="00B4711B"/>
    <w:rsid w:val="00B607C1"/>
    <w:rsid w:val="00B67752"/>
    <w:rsid w:val="00B772FF"/>
    <w:rsid w:val="00B80802"/>
    <w:rsid w:val="00B853D7"/>
    <w:rsid w:val="00BA368A"/>
    <w:rsid w:val="00BB03C0"/>
    <w:rsid w:val="00BC5E45"/>
    <w:rsid w:val="00BD1BCE"/>
    <w:rsid w:val="00BD5138"/>
    <w:rsid w:val="00BE41AE"/>
    <w:rsid w:val="00BE46FB"/>
    <w:rsid w:val="00BF48D7"/>
    <w:rsid w:val="00BF6FDC"/>
    <w:rsid w:val="00C24519"/>
    <w:rsid w:val="00C25C16"/>
    <w:rsid w:val="00C300CE"/>
    <w:rsid w:val="00C313B5"/>
    <w:rsid w:val="00C43840"/>
    <w:rsid w:val="00C65F41"/>
    <w:rsid w:val="00C75221"/>
    <w:rsid w:val="00C75F12"/>
    <w:rsid w:val="00C80413"/>
    <w:rsid w:val="00C9147E"/>
    <w:rsid w:val="00C9426E"/>
    <w:rsid w:val="00CA7569"/>
    <w:rsid w:val="00CB6558"/>
    <w:rsid w:val="00CC13C5"/>
    <w:rsid w:val="00CD227F"/>
    <w:rsid w:val="00CE60E0"/>
    <w:rsid w:val="00D136A5"/>
    <w:rsid w:val="00D15973"/>
    <w:rsid w:val="00D179ED"/>
    <w:rsid w:val="00D26060"/>
    <w:rsid w:val="00D26F01"/>
    <w:rsid w:val="00D30A1C"/>
    <w:rsid w:val="00D324C0"/>
    <w:rsid w:val="00D413A5"/>
    <w:rsid w:val="00D44288"/>
    <w:rsid w:val="00D62480"/>
    <w:rsid w:val="00D660B7"/>
    <w:rsid w:val="00D73457"/>
    <w:rsid w:val="00DA198D"/>
    <w:rsid w:val="00DA5692"/>
    <w:rsid w:val="00DB29D2"/>
    <w:rsid w:val="00DB31FC"/>
    <w:rsid w:val="00DB3B75"/>
    <w:rsid w:val="00DB6067"/>
    <w:rsid w:val="00DB7CD0"/>
    <w:rsid w:val="00DC4979"/>
    <w:rsid w:val="00DC4EBA"/>
    <w:rsid w:val="00DC6CB0"/>
    <w:rsid w:val="00DD376F"/>
    <w:rsid w:val="00DE3C26"/>
    <w:rsid w:val="00DE4F00"/>
    <w:rsid w:val="00DF2584"/>
    <w:rsid w:val="00E05043"/>
    <w:rsid w:val="00E05405"/>
    <w:rsid w:val="00E163C8"/>
    <w:rsid w:val="00E234AB"/>
    <w:rsid w:val="00E26D11"/>
    <w:rsid w:val="00E27880"/>
    <w:rsid w:val="00E31E5E"/>
    <w:rsid w:val="00E36B2A"/>
    <w:rsid w:val="00E44DC4"/>
    <w:rsid w:val="00E44FAB"/>
    <w:rsid w:val="00E4599B"/>
    <w:rsid w:val="00E53C46"/>
    <w:rsid w:val="00E564DE"/>
    <w:rsid w:val="00E56E7D"/>
    <w:rsid w:val="00E610DC"/>
    <w:rsid w:val="00E61BC9"/>
    <w:rsid w:val="00E73773"/>
    <w:rsid w:val="00E801EC"/>
    <w:rsid w:val="00E94064"/>
    <w:rsid w:val="00EA4F31"/>
    <w:rsid w:val="00EB010B"/>
    <w:rsid w:val="00EB27F5"/>
    <w:rsid w:val="00EB59B0"/>
    <w:rsid w:val="00EC3FDE"/>
    <w:rsid w:val="00EC4A04"/>
    <w:rsid w:val="00EC6571"/>
    <w:rsid w:val="00ED1A25"/>
    <w:rsid w:val="00EE740D"/>
    <w:rsid w:val="00EF45DE"/>
    <w:rsid w:val="00EF54F9"/>
    <w:rsid w:val="00F26787"/>
    <w:rsid w:val="00F27109"/>
    <w:rsid w:val="00F37DAE"/>
    <w:rsid w:val="00F467B9"/>
    <w:rsid w:val="00F509A0"/>
    <w:rsid w:val="00F523DB"/>
    <w:rsid w:val="00F5406C"/>
    <w:rsid w:val="00F63C7D"/>
    <w:rsid w:val="00F777A7"/>
    <w:rsid w:val="00F90BD2"/>
    <w:rsid w:val="00F96542"/>
    <w:rsid w:val="00FA56C7"/>
    <w:rsid w:val="00FC30D6"/>
    <w:rsid w:val="00FD4BC6"/>
    <w:rsid w:val="00FE2D32"/>
    <w:rsid w:val="00FE7828"/>
    <w:rsid w:val="00FF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ED361"/>
  <w15:chartTrackingRefBased/>
  <w15:docId w15:val="{093FFC42-7194-124F-A60B-A861F38A3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2D3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2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2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2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2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7CD0"/>
  </w:style>
  <w:style w:type="character" w:customStyle="1" w:styleId="Heading1Char">
    <w:name w:val="Heading 1 Char"/>
    <w:basedOn w:val="DefaultParagraphFont"/>
    <w:link w:val="Heading1"/>
    <w:uiPriority w:val="9"/>
    <w:rsid w:val="00587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2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2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2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72"/>
    <w:qFormat/>
    <w:rsid w:val="00587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2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72D3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ey, Anthony</dc:creator>
  <cp:keywords/>
  <dc:description/>
  <cp:lastModifiedBy>Kinney, Anthony</cp:lastModifiedBy>
  <cp:revision>1</cp:revision>
  <cp:lastPrinted>2025-01-21T16:18:00Z</cp:lastPrinted>
  <dcterms:created xsi:type="dcterms:W3CDTF">2025-01-24T00:50:00Z</dcterms:created>
  <dcterms:modified xsi:type="dcterms:W3CDTF">2025-01-24T00:51:00Z</dcterms:modified>
</cp:coreProperties>
</file>